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87B" w:rsidRPr="0006108E" w:rsidRDefault="00E4287B" w:rsidP="00E4287B">
      <w:pPr>
        <w:rPr>
          <w:rFonts w:cstheme="minorHAnsi"/>
          <w:sz w:val="20"/>
          <w:szCs w:val="20"/>
        </w:rPr>
      </w:pPr>
      <w:r>
        <w:rPr>
          <w:rFonts w:cstheme="minorHAnsi"/>
        </w:rPr>
        <w:t>Table S2</w:t>
      </w:r>
      <w:r w:rsidRPr="000D51A5">
        <w:rPr>
          <w:rFonts w:cstheme="minorHAnsi"/>
        </w:rPr>
        <w:t>:</w:t>
      </w:r>
      <w:r w:rsidRPr="000D51A5">
        <w:rPr>
          <w:rFonts w:cstheme="minorHAnsi"/>
          <w:sz w:val="20"/>
          <w:szCs w:val="20"/>
        </w:rPr>
        <w:t xml:space="preserve"> </w:t>
      </w:r>
      <w:r w:rsidR="00A16927">
        <w:rPr>
          <w:rFonts w:cstheme="minorHAnsi"/>
          <w:sz w:val="20"/>
          <w:szCs w:val="20"/>
        </w:rPr>
        <w:t xml:space="preserve">Studies </w:t>
      </w:r>
      <w:r w:rsidR="00FD0571">
        <w:rPr>
          <w:rFonts w:cstheme="minorHAnsi"/>
          <w:sz w:val="20"/>
          <w:szCs w:val="20"/>
        </w:rPr>
        <w:t>examining obesity by gender</w:t>
      </w:r>
    </w:p>
    <w:tbl>
      <w:tblPr>
        <w:tblStyle w:val="TableGrid"/>
        <w:tblW w:w="5000" w:type="pct"/>
        <w:tblLayout w:type="fixed"/>
        <w:tblLook w:val="04A0"/>
      </w:tblPr>
      <w:tblGrid>
        <w:gridCol w:w="1210"/>
        <w:gridCol w:w="770"/>
        <w:gridCol w:w="1655"/>
        <w:gridCol w:w="751"/>
        <w:gridCol w:w="1425"/>
        <w:gridCol w:w="1425"/>
        <w:gridCol w:w="2340"/>
      </w:tblGrid>
      <w:tr w:rsidR="00E4287B" w:rsidRPr="0006108E" w:rsidTr="00EB0528">
        <w:trPr>
          <w:tblHeader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Author, year published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Sample size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Age range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Statement of results(Mean BMI)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0D51A5">
              <w:rPr>
                <w:rFonts w:cstheme="minorHAnsi"/>
                <w:b/>
                <w:sz w:val="20"/>
                <w:szCs w:val="20"/>
              </w:rPr>
              <w:t>Risk of bias assessment</w:t>
            </w:r>
          </w:p>
        </w:tc>
      </w:tr>
      <w:tr w:rsidR="00E4287B" w:rsidRPr="0006108E" w:rsidTr="00EB0528">
        <w:tc>
          <w:tcPr>
            <w:tcW w:w="6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Agyemang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9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855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Suriname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2-1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cstheme="minorHAnsi"/>
                <w:sz w:val="20"/>
                <w:szCs w:val="20"/>
              </w:rPr>
              <w:t>School-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Response rate: 100%.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MI objectively measured. Stratified by ethnicity; no further adjustment for confounders.</w:t>
            </w:r>
          </w:p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4287B" w:rsidRPr="0006108E" w:rsidTr="00EB0528">
        <w:tc>
          <w:tcPr>
            <w:tcW w:w="6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Hindustani =20.1 Creole=21.0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Javanese=20.2 Maroon=19.3 Mixed=20.7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BMI by ethnicity trends: males: p=0.18;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Hindustani= 19.5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reole= 20.8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vanese= 19.3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Maroon= 21.3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Mixed= 20.3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MI by ethnicity trends: females:  p=0.02</w:t>
            </w:r>
          </w:p>
        </w:tc>
        <w:tc>
          <w:tcPr>
            <w:tcW w:w="12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nderson 201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857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24-74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3.5kg/m2 (95% CI, 23.1 - 23.9)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7.6 kg/m2 ( 95% CI, 27.1-28.1)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Response rate: 62%;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MI objectively measured; No adjustment for age was necessary.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Barcelo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3753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uba, Barbados(SABE)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&gt;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arbados:25.4(0.5)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Cuba: 23.2(0.2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arbados: 28.1(0.3)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Cuba: 25.6(0.2)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Response rate: 81% in Barbados, 95.3% in Cuba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BMI objectively measured. 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lock, 201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017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Grenad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8-10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By age group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&lt;35     25.4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35-44  27.2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45-54  26.6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55-64  26.6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&gt;=65   25.8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 xml:space="preserve">P=05.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By age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&lt;35     27.7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35-44  29.9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45-54  30.7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55-64  29.8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&gt;=65   28.9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p&lt;.001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lastRenderedPageBreak/>
              <w:t>Population-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Response rate: 64%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BMI objectively measured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Boyne, 201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393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5-7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5.0 (SD 4.6)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9.7 (SD 6.5)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ohort study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ttrition rate&lt;50%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Cumberbatch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1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432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5-7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4.7( SD 5.4) 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8.9 (SD 6.8), p&lt;0.01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</w:p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Response rate: 98% </w:t>
            </w:r>
          </w:p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da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 xml:space="preserve"> Silva </w:t>
            </w:r>
            <w:proofErr w:type="spellStart"/>
            <w:r w:rsidRPr="000D51A5">
              <w:rPr>
                <w:rFonts w:cstheme="minorHAnsi"/>
                <w:sz w:val="20"/>
                <w:szCs w:val="20"/>
              </w:rPr>
              <w:t>Coqueiro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905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ub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&gt;6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60-64: 24.4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65-69: 23.3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70-74: 22.7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75-79: 22.2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80+:     22.2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7.2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6.6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5.2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4.5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3.6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</w:p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Response rate: 95.3% 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Ferguson, 2010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708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5-7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3.3 (SD 4.0);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7.6 (SD 6.4);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Population- based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Objective measures,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No missing data for this relationship;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Lack of adjustment for confounders 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Ferguson, 2010b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839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Jamaica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8-20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2.73 (SD 4.37)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23.35 (SD 5.60)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D46391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Population-based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0D51A5">
              <w:rPr>
                <w:rFonts w:cstheme="minorHAnsi"/>
                <w:sz w:val="20"/>
                <w:szCs w:val="20"/>
              </w:rPr>
              <w:t xml:space="preserve">BMI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Objectively measured; No age adjustment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Foucan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966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8-74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Mean (IQR): 24 (21-27)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Mean (IQR) 26 (22-29) 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autoSpaceDE w:val="0"/>
              <w:autoSpaceDN w:val="0"/>
              <w:adjustRightInd w:val="0"/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>Health-facility-based; No missing values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;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Objective measures; 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no response rate reported, no age adjustment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Nam,  201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5786 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uba, Barbados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&gt;65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Stratified by Low and High Waist Circumference: Mean BMI (SE) Bridgetown: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 xml:space="preserve">LWC  25.0(0.3) HWC  31.4(0.9),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Havana: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LWC   23.1(0.2) HWC  28.8(0.5);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 xml:space="preserve">Stratified by Low and High Waist Circumference: Mean BMI (SE) Bridgetown: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lastRenderedPageBreak/>
              <w:t>LWC 24.1(0.3) HWC 31.2(0.4),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Havana: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LWC 23.2(0.2) HWC28.9(0.4);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lastRenderedPageBreak/>
              <w:t>Population-based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0D51A5">
              <w:rPr>
                <w:rFonts w:cstheme="minorHAnsi"/>
                <w:sz w:val="20"/>
                <w:szCs w:val="20"/>
              </w:rPr>
              <w:t>Response rate: 81% in Barbados, 95.3% in Cuba;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MI objectively measured; BMI reported by gender, age and education, weighted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lastRenderedPageBreak/>
              <w:t>Sinnapah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9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17-66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Asian Indian –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5.2 ± 3.4 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Control Ethnicity- 25.6 ± 3.6 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Asian Indian-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24.4 ± 4.0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Control ethnicity - 24.4 ± 4.3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D46391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Health facility-based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Adjusted for ethnicity only</w:t>
            </w:r>
          </w:p>
        </w:tc>
      </w:tr>
      <w:tr w:rsidR="00E4287B" w:rsidRPr="0006108E" w:rsidTr="00EB0528">
        <w:trPr>
          <w:trHeight w:val="512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Sinnapah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 xml:space="preserve"> 2009b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720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1-17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ge&lt;14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sian Indian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19.6 ± 4.0 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cstheme="minorHAnsi"/>
                <w:sz w:val="20"/>
                <w:szCs w:val="20"/>
              </w:rPr>
              <w:t>19.3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±3.7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ge&gt;14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sian Indian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1.0 ± 4.7 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20.8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±3.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ge&lt;14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sian Indian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19.0 ± 3.5 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0.3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± 4.0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ge&gt;14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Asian Indian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1.1 ± 5.3 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21.4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± 4.0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D46391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School-based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Response rate: 78%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BMI measured objectively. 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Sinnapah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 xml:space="preserve"> 2009c 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780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Guadeloupe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10-1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Asian Indian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19.6 ± 4.2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19.9 ± 3.6  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 xml:space="preserve">Asian Indian 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18.8 ± 3.0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Control group</w:t>
            </w:r>
          </w:p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20.2 ± 3.7  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D46391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School-based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Response rate: 83%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Source of BMI unclear.</w:t>
            </w:r>
          </w:p>
        </w:tc>
      </w:tr>
      <w:tr w:rsidR="00E4287B" w:rsidRPr="0006108E" w:rsidTr="00EB0528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Soloway</w:t>
            </w:r>
            <w:proofErr w:type="spellEnd"/>
            <w:r w:rsidRPr="000D51A5">
              <w:rPr>
                <w:rFonts w:cstheme="minorHAnsi"/>
                <w:sz w:val="20"/>
                <w:szCs w:val="20"/>
              </w:rPr>
              <w:t>, 200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D51A5">
              <w:rPr>
                <w:rFonts w:cstheme="minorHAnsi"/>
                <w:sz w:val="20"/>
                <w:szCs w:val="20"/>
              </w:rPr>
              <w:t>Saba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&gt;18 years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0D51A5">
              <w:rPr>
                <w:rFonts w:cstheme="minorHAnsi"/>
                <w:sz w:val="20"/>
                <w:szCs w:val="20"/>
              </w:rPr>
              <w:t>28.7</w:t>
            </w:r>
          </w:p>
        </w:tc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287B" w:rsidRPr="0006108E" w:rsidRDefault="00E4287B" w:rsidP="00EB0528">
            <w:pPr>
              <w:spacing w:after="160" w:line="259" w:lineRule="auto"/>
              <w:rPr>
                <w:rFonts w:eastAsia="Times New Roman" w:cstheme="minorHAnsi"/>
                <w:sz w:val="20"/>
                <w:szCs w:val="20"/>
                <w:lang w:eastAsia="en-029"/>
              </w:rPr>
            </w:pP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Population-based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;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Response rate: 68%;</w:t>
            </w:r>
            <w:r>
              <w:rPr>
                <w:rFonts w:eastAsia="Times New Roman" w:cstheme="minorHAnsi"/>
                <w:sz w:val="20"/>
                <w:szCs w:val="20"/>
                <w:lang w:eastAsia="en-029"/>
              </w:rPr>
              <w:t xml:space="preserve"> </w:t>
            </w:r>
            <w:r w:rsidRPr="000D51A5">
              <w:rPr>
                <w:rFonts w:eastAsia="Times New Roman" w:cstheme="minorHAnsi"/>
                <w:sz w:val="20"/>
                <w:szCs w:val="20"/>
                <w:lang w:eastAsia="en-029"/>
              </w:rPr>
              <w:t>BMI objectively measured</w:t>
            </w:r>
          </w:p>
        </w:tc>
      </w:tr>
    </w:tbl>
    <w:p w:rsidR="00E4287B" w:rsidRPr="0006108E" w:rsidRDefault="00E4287B" w:rsidP="00E4287B">
      <w:pPr>
        <w:rPr>
          <w:rFonts w:cstheme="minorHAnsi"/>
          <w:sz w:val="20"/>
          <w:szCs w:val="20"/>
        </w:rPr>
      </w:pPr>
    </w:p>
    <w:p w:rsidR="00E4287B" w:rsidRPr="0006108E" w:rsidRDefault="00E4287B" w:rsidP="00E4287B">
      <w:pPr>
        <w:rPr>
          <w:rFonts w:cstheme="minorHAnsi"/>
          <w:sz w:val="20"/>
          <w:szCs w:val="20"/>
        </w:rPr>
      </w:pPr>
    </w:p>
    <w:p w:rsidR="00E4287B" w:rsidRPr="0006108E" w:rsidRDefault="00E4287B" w:rsidP="00E4287B">
      <w:pPr>
        <w:rPr>
          <w:rFonts w:cstheme="minorHAnsi"/>
          <w:sz w:val="20"/>
          <w:szCs w:val="20"/>
        </w:rPr>
      </w:pPr>
    </w:p>
    <w:p w:rsidR="00E4287B" w:rsidRPr="0006108E" w:rsidRDefault="00E4287B" w:rsidP="00E4287B">
      <w:pPr>
        <w:rPr>
          <w:rFonts w:cstheme="minorHAnsi"/>
          <w:sz w:val="20"/>
          <w:szCs w:val="20"/>
        </w:rPr>
      </w:pPr>
    </w:p>
    <w:p w:rsidR="005153F7" w:rsidRDefault="005153F7"/>
    <w:sectPr w:rsidR="005153F7" w:rsidSect="00515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4287B"/>
    <w:rsid w:val="003A4C22"/>
    <w:rsid w:val="00462908"/>
    <w:rsid w:val="005153F7"/>
    <w:rsid w:val="00A16927"/>
    <w:rsid w:val="00DD6539"/>
    <w:rsid w:val="00E4287B"/>
    <w:rsid w:val="00FD05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8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1</Words>
  <Characters>2918</Characters>
  <Application>Microsoft Office Word</Application>
  <DocSecurity>0</DocSecurity>
  <Lines>24</Lines>
  <Paragraphs>6</Paragraphs>
  <ScaleCrop>false</ScaleCrop>
  <Company>UWI</Company>
  <LinksUpToDate>false</LinksUpToDate>
  <CharactersWithSpaces>3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3</cp:revision>
  <dcterms:created xsi:type="dcterms:W3CDTF">2015-01-21T22:23:00Z</dcterms:created>
  <dcterms:modified xsi:type="dcterms:W3CDTF">2015-01-24T02:35:00Z</dcterms:modified>
</cp:coreProperties>
</file>